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2A7" w:rsidRPr="004573AE" w:rsidRDefault="003E2979" w:rsidP="00A6114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E29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3E2979">
        <w:rPr>
          <w:rFonts w:ascii="Times New Roman" w:hAnsi="Times New Roman" w:cs="Times New Roman"/>
          <w:b/>
          <w:sz w:val="24"/>
          <w:szCs w:val="24"/>
        </w:rPr>
        <w:t>S1  Clinical</w:t>
      </w:r>
      <w:proofErr w:type="gramEnd"/>
      <w:r w:rsidRPr="003E2979">
        <w:rPr>
          <w:rFonts w:ascii="Times New Roman" w:hAnsi="Times New Roman" w:cs="Times New Roman"/>
          <w:b/>
          <w:sz w:val="24"/>
          <w:szCs w:val="24"/>
        </w:rPr>
        <w:t xml:space="preserve"> profiles of the monozygotic twin brother patients before, during, and after treatment</w:t>
      </w:r>
    </w:p>
    <w:tbl>
      <w:tblPr>
        <w:tblW w:w="5055" w:type="pct"/>
        <w:tblLook w:val="04A0" w:firstRow="1" w:lastRow="0" w:firstColumn="1" w:lastColumn="0" w:noHBand="0" w:noVBand="1"/>
      </w:tblPr>
      <w:tblGrid>
        <w:gridCol w:w="2711"/>
        <w:gridCol w:w="2495"/>
        <w:gridCol w:w="2583"/>
        <w:gridCol w:w="2157"/>
        <w:gridCol w:w="2393"/>
        <w:gridCol w:w="1989"/>
        <w:gridCol w:w="2084"/>
      </w:tblGrid>
      <w:tr w:rsidR="00AF0EDB" w:rsidRPr="003F52A7" w:rsidTr="00AF0EDB">
        <w:trPr>
          <w:trHeight w:val="300"/>
          <w:tblHeader/>
        </w:trPr>
        <w:tc>
          <w:tcPr>
            <w:tcW w:w="82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3F52A7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Test</w:t>
            </w:r>
          </w:p>
        </w:tc>
        <w:tc>
          <w:tcPr>
            <w:tcW w:w="154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efore treatment</w:t>
            </w:r>
          </w:p>
        </w:tc>
        <w:tc>
          <w:tcPr>
            <w:tcW w:w="13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 treatment</w:t>
            </w:r>
          </w:p>
        </w:tc>
        <w:tc>
          <w:tcPr>
            <w:tcW w:w="124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ter treatment</w:t>
            </w:r>
          </w:p>
        </w:tc>
      </w:tr>
      <w:tr w:rsidR="00AF0EDB" w:rsidRPr="003F52A7" w:rsidTr="000C279E">
        <w:trPr>
          <w:trHeight w:val="300"/>
          <w:tblHeader/>
        </w:trPr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7AC8" w:rsidRDefault="00DD7AC8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</w:t>
            </w:r>
          </w:p>
        </w:tc>
      </w:tr>
      <w:tr w:rsidR="00AF0EDB" w:rsidRPr="003F52A7" w:rsidTr="00AF0EDB">
        <w:trPr>
          <w:trHeight w:val="300"/>
        </w:trPr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Systematic examination</w:t>
            </w:r>
          </w:p>
        </w:tc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Recurrent epistaxis, skin ecchymosis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 xml:space="preserve">since </w:t>
            </w:r>
            <w:r w:rsidR="003F52A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B395D" w:rsidRPr="003F52A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>year old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, expanded abdomen</w:t>
            </w:r>
            <w:bookmarkStart w:id="0" w:name="OLE_LINK36"/>
            <w:bookmarkStart w:id="1" w:name="OLE_LINK37"/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 xml:space="preserve">since </w:t>
            </w:r>
            <w:r w:rsidR="003F52A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B395D" w:rsidRPr="003F52A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>year old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bookmarkEnd w:id="0"/>
            <w:bookmarkEnd w:id="1"/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3F52A7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largement of liver and spleen decreased significantly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Liver and spleen enlarge</w:t>
            </w:r>
            <w:r w:rsidR="00D87B81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creasingly, showing hepatosplenomegaly by measuring 2 cm and 15 cm below costal margins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3F52A7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larg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iver and spleen decreased to normal size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patosplenomegaly </w:t>
            </w:r>
          </w:p>
        </w:tc>
      </w:tr>
      <w:tr w:rsidR="00AF0EDB" w:rsidRPr="003F52A7" w:rsidTr="00AF0EDB">
        <w:trPr>
          <w:trHeight w:val="1180"/>
        </w:trPr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D7AC8" w:rsidRDefault="00DD7AC8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Hepatosplenomegaly by measuring 1.5 cm and 5.0 cm below costal margins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 xml:space="preserve">since </w:t>
            </w:r>
            <w:r w:rsidR="003F52A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B395D" w:rsidRPr="003F52A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>year old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Hepatosplenomegaly by measuring 1.5 cm and 3.0 cm below costal margins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 xml:space="preserve">since </w:t>
            </w:r>
            <w:r w:rsidR="003F52A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B395D" w:rsidRPr="003F52A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B395D" w:rsidRPr="003F52A7">
              <w:rPr>
                <w:rFonts w:ascii="Times New Roman" w:hAnsi="Times New Roman" w:cs="Times New Roman"/>
                <w:szCs w:val="21"/>
              </w:rPr>
              <w:t>year old</w:t>
            </w:r>
            <w:r w:rsidR="00AB395D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79EB" w:rsidRDefault="00D079E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79EB" w:rsidRDefault="00D079E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79EB" w:rsidRDefault="00D079E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79EB" w:rsidRDefault="00D079E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F0EDB" w:rsidRPr="003F52A7" w:rsidTr="00AF0EDB">
        <w:trPr>
          <w:trHeight w:val="108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Complete blood count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WBC: 6.17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NEUT: 47%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GB: 49 g/L; </w:t>
            </w:r>
            <w:bookmarkStart w:id="2" w:name="OLE_LINK34"/>
            <w:bookmarkStart w:id="3" w:name="OLE_LINK35"/>
          </w:p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</w:t>
            </w:r>
            <w:bookmarkEnd w:id="2"/>
            <w:bookmarkEnd w:id="3"/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: 16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WBC: 5.37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EUT: 45%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GB: 49 g/L; </w:t>
            </w:r>
          </w:p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: 23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WBC: 6.17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NEUT: 3.77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HGB: 141 g/L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: 40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</w:p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Ret: 1.56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WBC: 4.04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NEUT: 2.73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HGB: 78 g/L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: 26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</w:p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Ret: 3.26%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WBC: normal; HGB: normal; </w:t>
            </w:r>
          </w:p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: 70</w:t>
            </w:r>
            <w:r w:rsidR="00737843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WBC: 4.78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NEUT: 2.55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HGB: 72 g/L; </w:t>
            </w:r>
          </w:p>
          <w:p w:rsid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PLT: 45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="00737843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</w:p>
          <w:p w:rsidR="00620769" w:rsidRPr="003F52A7" w:rsidRDefault="00620769" w:rsidP="00AF0ED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Ret: 1.27%</w:t>
            </w:r>
          </w:p>
        </w:tc>
      </w:tr>
      <w:tr w:rsidR="00AF0EDB" w:rsidRPr="003F52A7" w:rsidTr="00AF0EDB">
        <w:trPr>
          <w:trHeight w:val="748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BM smear examination</w:t>
            </w:r>
          </w:p>
        </w:tc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Active hyperplasia of granulocyte</w:t>
            </w:r>
            <w:r w:rsid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BC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megakaryophthisi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 d</w:t>
            </w:r>
            <w:r w:rsidR="003E2979" w:rsidRP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fferenc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Active hyperplasia of granulocyte</w:t>
            </w:r>
            <w:r w:rsidR="00AF0E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="00AF0E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BC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megakaryophthi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Active hyperplasia of granulocyte</w:t>
            </w:r>
            <w:r w:rsidR="00AF0E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="00AF0E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BCs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; megakaryophthisis</w:t>
            </w:r>
          </w:p>
        </w:tc>
      </w:tr>
      <w:tr w:rsidR="00AF0EDB" w:rsidRPr="003F52A7" w:rsidTr="00AF0EDB">
        <w:trPr>
          <w:trHeight w:val="9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BM biopsy pathology</w:t>
            </w:r>
          </w:p>
        </w:tc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xtensive fibrous tissue hyperplasia; hyperactive hyperplasia with dominated mature granulocytes and </w:t>
            </w:r>
            <w:r w:rsidR="003F52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BC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s and slightly increased immature cell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AF0ED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typical morphology of some collagen fibrosis was less than befor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AF0ED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typical morphology of some collagen fibrosis was still easily see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AF0EDB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="00620769"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typical morphology of some collagen fibrosis was less than before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Gene mutation detection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mutation observed in </w:t>
            </w:r>
            <w:r w:rsidRPr="003F52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PL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3F52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AK2</w:t>
            </w: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V617F, and </w:t>
            </w:r>
            <w:r w:rsidRPr="003F52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L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Karyotype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  <w:bookmarkStart w:id="4" w:name="_GoBack"/>
            <w:bookmarkEnd w:id="4"/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Blood biochemistry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Bleeding/coagulation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Hemoglobin electrophoresis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Coombs test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G-6-PD</w:t>
            </w: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620769" w:rsidRPr="003F52A7" w:rsidTr="00AF0EDB">
        <w:trPr>
          <w:trHeight w:val="30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" w:name="OLE_LINK38"/>
            <w:bookmarkStart w:id="6" w:name="OLE_LINK39"/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CD55/CD59</w:t>
            </w:r>
            <w:bookmarkEnd w:id="5"/>
            <w:bookmarkEnd w:id="6"/>
          </w:p>
        </w:tc>
        <w:tc>
          <w:tcPr>
            <w:tcW w:w="4174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620769" w:rsidRPr="003F52A7" w:rsidTr="00AF0EDB">
        <w:trPr>
          <w:trHeight w:val="315"/>
        </w:trPr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20769" w:rsidRPr="003F52A7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OLE_LINK40"/>
            <w:bookmarkStart w:id="8" w:name="OLE_LINK41"/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FISH for 5q-, -5, -7, 7q-, +8, 20q-</w:t>
            </w:r>
            <w:bookmarkEnd w:id="7"/>
            <w:bookmarkEnd w:id="8"/>
          </w:p>
        </w:tc>
        <w:tc>
          <w:tcPr>
            <w:tcW w:w="4174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079EB" w:rsidRDefault="00620769" w:rsidP="000C279E">
            <w:pPr>
              <w:widowControl/>
              <w:adjustRightInd w:val="0"/>
              <w:snapToGrid w:val="0"/>
              <w:spacing w:afterLines="50" w:after="156" w:line="24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2A7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</w:tbl>
    <w:p w:rsidR="00620769" w:rsidRPr="004573AE" w:rsidRDefault="00E64518" w:rsidP="00AF0ED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573AE">
        <w:rPr>
          <w:rFonts w:ascii="Times New Roman" w:hAnsi="Times New Roman" w:cs="Times New Roman"/>
          <w:i/>
          <w:sz w:val="24"/>
          <w:szCs w:val="24"/>
        </w:rPr>
        <w:t>Note</w:t>
      </w:r>
      <w:r w:rsidRPr="004573AE">
        <w:rPr>
          <w:rFonts w:ascii="Times New Roman" w:hAnsi="Times New Roman" w:cs="Times New Roman"/>
          <w:sz w:val="24"/>
          <w:szCs w:val="24"/>
        </w:rPr>
        <w:t>: Y and E indicate the younger brother and elder brother, respectively.</w:t>
      </w:r>
      <w:r w:rsidR="00B75111">
        <w:rPr>
          <w:rFonts w:ascii="Times New Roman" w:hAnsi="Times New Roman" w:cs="Times New Roman" w:hint="eastAsia"/>
          <w:sz w:val="24"/>
          <w:szCs w:val="24"/>
        </w:rPr>
        <w:t xml:space="preserve"> WBC, white blood cell; NEUT, </w:t>
      </w:r>
      <w:r w:rsidR="00B75111" w:rsidRPr="00B75111">
        <w:rPr>
          <w:rFonts w:ascii="Times New Roman" w:hAnsi="Times New Roman" w:cs="Times New Roman"/>
          <w:sz w:val="24"/>
          <w:szCs w:val="24"/>
        </w:rPr>
        <w:t>neutrophil</w:t>
      </w:r>
      <w:r w:rsidR="00B7511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367DB">
        <w:rPr>
          <w:rFonts w:ascii="Times New Roman" w:hAnsi="Times New Roman" w:cs="Times New Roman" w:hint="eastAsia"/>
          <w:sz w:val="24"/>
          <w:szCs w:val="24"/>
        </w:rPr>
        <w:t xml:space="preserve">HGB, </w:t>
      </w:r>
      <w:r w:rsidR="00C367DB" w:rsidRPr="00C367DB">
        <w:rPr>
          <w:rFonts w:ascii="Times New Roman" w:hAnsi="Times New Roman" w:cs="Times New Roman"/>
          <w:sz w:val="24"/>
          <w:szCs w:val="24"/>
        </w:rPr>
        <w:t>hemoglobin</w:t>
      </w:r>
      <w:r w:rsidR="00C367DB">
        <w:rPr>
          <w:rFonts w:ascii="Times New Roman" w:hAnsi="Times New Roman" w:cs="Times New Roman" w:hint="eastAsia"/>
          <w:sz w:val="24"/>
          <w:szCs w:val="24"/>
        </w:rPr>
        <w:t xml:space="preserve">; PLT, </w:t>
      </w:r>
      <w:r w:rsidR="001A557A" w:rsidRPr="001A557A">
        <w:rPr>
          <w:rFonts w:ascii="Times New Roman" w:hAnsi="Times New Roman" w:cs="Times New Roman"/>
          <w:sz w:val="24"/>
          <w:szCs w:val="24"/>
        </w:rPr>
        <w:t>blood platelet</w:t>
      </w:r>
      <w:r w:rsidR="001A557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21A0C">
        <w:rPr>
          <w:rFonts w:ascii="Times New Roman" w:hAnsi="Times New Roman" w:cs="Times New Roman" w:hint="eastAsia"/>
          <w:sz w:val="24"/>
          <w:szCs w:val="24"/>
        </w:rPr>
        <w:t>R</w:t>
      </w:r>
      <w:r w:rsidR="00721A0C">
        <w:rPr>
          <w:rFonts w:ascii="Times New Roman" w:hAnsi="Times New Roman" w:cs="Times New Roman"/>
          <w:sz w:val="24"/>
          <w:szCs w:val="24"/>
        </w:rPr>
        <w:t>et</w:t>
      </w:r>
      <w:r w:rsidR="00721A0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21A0C" w:rsidRPr="00721A0C">
        <w:rPr>
          <w:rFonts w:ascii="Times New Roman" w:hAnsi="Times New Roman" w:cs="Times New Roman"/>
          <w:sz w:val="24"/>
          <w:szCs w:val="24"/>
        </w:rPr>
        <w:t>reticulocyte</w:t>
      </w:r>
      <w:r w:rsidR="00721A0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979BC">
        <w:rPr>
          <w:rFonts w:ascii="Times New Roman" w:hAnsi="Times New Roman" w:cs="Times New Roman" w:hint="eastAsia"/>
          <w:sz w:val="24"/>
          <w:szCs w:val="24"/>
        </w:rPr>
        <w:t xml:space="preserve">BM, </w:t>
      </w:r>
      <w:r w:rsidR="003979BC" w:rsidRPr="003979BC">
        <w:rPr>
          <w:rFonts w:ascii="Times New Roman" w:hAnsi="Times New Roman" w:cs="Times New Roman"/>
          <w:sz w:val="24"/>
          <w:szCs w:val="24"/>
        </w:rPr>
        <w:t>bone marrow</w:t>
      </w:r>
      <w:r w:rsidR="003979BC">
        <w:rPr>
          <w:rFonts w:ascii="Times New Roman" w:hAnsi="Times New Roman" w:cs="Times New Roman"/>
          <w:sz w:val="24"/>
          <w:szCs w:val="24"/>
        </w:rPr>
        <w:t xml:space="preserve">; </w:t>
      </w:r>
      <w:r w:rsidR="00135660" w:rsidRPr="00620769">
        <w:rPr>
          <w:rFonts w:ascii="Times New Roman" w:eastAsia="宋体" w:hAnsi="Times New Roman" w:cs="Times New Roman"/>
          <w:kern w:val="0"/>
          <w:sz w:val="24"/>
          <w:szCs w:val="24"/>
        </w:rPr>
        <w:t>G-6-PD</w:t>
      </w:r>
      <w:r w:rsidR="001356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35660">
        <w:rPr>
          <w:rFonts w:ascii="Times New Roman" w:eastAsia="宋体" w:hAnsi="Times New Roman" w:cs="Times New Roman"/>
          <w:kern w:val="0"/>
          <w:sz w:val="24"/>
          <w:szCs w:val="24"/>
        </w:rPr>
        <w:t>glucose-6-</w:t>
      </w:r>
      <w:r w:rsidR="00135660" w:rsidRPr="00135660">
        <w:rPr>
          <w:rFonts w:ascii="Times New Roman" w:eastAsia="宋体" w:hAnsi="Times New Roman" w:cs="Times New Roman"/>
          <w:kern w:val="0"/>
          <w:sz w:val="24"/>
          <w:szCs w:val="24"/>
        </w:rPr>
        <w:t>phosphate dehydrogenase</w:t>
      </w:r>
      <w:r w:rsidR="001356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9325E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ISH, </w:t>
      </w:r>
      <w:r w:rsidR="009325E4" w:rsidRPr="009325E4">
        <w:rPr>
          <w:rFonts w:ascii="Times New Roman" w:eastAsia="宋体" w:hAnsi="Times New Roman" w:cs="Times New Roman"/>
          <w:kern w:val="0"/>
          <w:sz w:val="24"/>
          <w:szCs w:val="24"/>
        </w:rPr>
        <w:t>fluorescence</w:t>
      </w:r>
      <w:r w:rsidR="009325E4" w:rsidRPr="009325E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in situ</w:t>
      </w:r>
      <w:r w:rsidR="009325E4" w:rsidRPr="009325E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ybridization</w:t>
      </w:r>
      <w:r w:rsidR="003F52A7">
        <w:rPr>
          <w:rFonts w:ascii="Times New Roman" w:eastAsia="宋体" w:hAnsi="Times New Roman" w:cs="Times New Roman" w:hint="eastAsia"/>
          <w:kern w:val="0"/>
          <w:sz w:val="24"/>
          <w:szCs w:val="24"/>
        </w:rPr>
        <w:t>; RBC, red blood cell</w:t>
      </w:r>
      <w:r w:rsidR="009325E4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620769" w:rsidRPr="004573AE" w:rsidSect="00AF0EDB">
      <w:pgSz w:w="16838" w:h="11906" w:orient="landscape"/>
      <w:pgMar w:top="567" w:right="395" w:bottom="284" w:left="42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6A5" w:rsidRDefault="009F06A5" w:rsidP="003E2979">
      <w:r>
        <w:separator/>
      </w:r>
    </w:p>
  </w:endnote>
  <w:endnote w:type="continuationSeparator" w:id="0">
    <w:p w:rsidR="009F06A5" w:rsidRDefault="009F06A5" w:rsidP="003E2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6A5" w:rsidRDefault="009F06A5" w:rsidP="003E2979">
      <w:r>
        <w:separator/>
      </w:r>
    </w:p>
  </w:footnote>
  <w:footnote w:type="continuationSeparator" w:id="0">
    <w:p w:rsidR="009F06A5" w:rsidRDefault="009F06A5" w:rsidP="003E2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1FF4"/>
    <w:rsid w:val="00001F6E"/>
    <w:rsid w:val="00002BA5"/>
    <w:rsid w:val="00002CDD"/>
    <w:rsid w:val="00002D1B"/>
    <w:rsid w:val="00003138"/>
    <w:rsid w:val="000050BE"/>
    <w:rsid w:val="00006BF4"/>
    <w:rsid w:val="00011A13"/>
    <w:rsid w:val="00011F9D"/>
    <w:rsid w:val="00014B2E"/>
    <w:rsid w:val="0001530D"/>
    <w:rsid w:val="000155CC"/>
    <w:rsid w:val="00016DEA"/>
    <w:rsid w:val="000235CC"/>
    <w:rsid w:val="00023A56"/>
    <w:rsid w:val="00023B1E"/>
    <w:rsid w:val="00024767"/>
    <w:rsid w:val="000261D8"/>
    <w:rsid w:val="00033881"/>
    <w:rsid w:val="00035050"/>
    <w:rsid w:val="000359A9"/>
    <w:rsid w:val="0004150E"/>
    <w:rsid w:val="00042AA7"/>
    <w:rsid w:val="0004506B"/>
    <w:rsid w:val="00045C08"/>
    <w:rsid w:val="00053DD1"/>
    <w:rsid w:val="00053F53"/>
    <w:rsid w:val="0005604F"/>
    <w:rsid w:val="0006163D"/>
    <w:rsid w:val="000659DD"/>
    <w:rsid w:val="00065FD5"/>
    <w:rsid w:val="00066352"/>
    <w:rsid w:val="00070CD8"/>
    <w:rsid w:val="0007152A"/>
    <w:rsid w:val="000718E8"/>
    <w:rsid w:val="00071AC6"/>
    <w:rsid w:val="00071B6B"/>
    <w:rsid w:val="00072F30"/>
    <w:rsid w:val="00076C9D"/>
    <w:rsid w:val="00085530"/>
    <w:rsid w:val="00087EC0"/>
    <w:rsid w:val="00090228"/>
    <w:rsid w:val="000941D3"/>
    <w:rsid w:val="00095505"/>
    <w:rsid w:val="000A07CE"/>
    <w:rsid w:val="000A1D7F"/>
    <w:rsid w:val="000A5109"/>
    <w:rsid w:val="000A5B94"/>
    <w:rsid w:val="000A63EF"/>
    <w:rsid w:val="000A659F"/>
    <w:rsid w:val="000A6942"/>
    <w:rsid w:val="000B0031"/>
    <w:rsid w:val="000B2919"/>
    <w:rsid w:val="000B2A09"/>
    <w:rsid w:val="000B2AE3"/>
    <w:rsid w:val="000B52D8"/>
    <w:rsid w:val="000C279E"/>
    <w:rsid w:val="000C3503"/>
    <w:rsid w:val="000C5DA9"/>
    <w:rsid w:val="000C656C"/>
    <w:rsid w:val="000C7EDE"/>
    <w:rsid w:val="000D01DC"/>
    <w:rsid w:val="000D29DE"/>
    <w:rsid w:val="000D2DA0"/>
    <w:rsid w:val="000E4402"/>
    <w:rsid w:val="000E54EB"/>
    <w:rsid w:val="000E6BA0"/>
    <w:rsid w:val="000F167B"/>
    <w:rsid w:val="000F510E"/>
    <w:rsid w:val="000F6ABB"/>
    <w:rsid w:val="000F6EA0"/>
    <w:rsid w:val="00102A02"/>
    <w:rsid w:val="0010332C"/>
    <w:rsid w:val="00103A2C"/>
    <w:rsid w:val="00103C1E"/>
    <w:rsid w:val="001057FF"/>
    <w:rsid w:val="001059EE"/>
    <w:rsid w:val="0010654C"/>
    <w:rsid w:val="00110B53"/>
    <w:rsid w:val="00110C4F"/>
    <w:rsid w:val="00110DDE"/>
    <w:rsid w:val="001121BD"/>
    <w:rsid w:val="0011481C"/>
    <w:rsid w:val="00114AC6"/>
    <w:rsid w:val="0011615B"/>
    <w:rsid w:val="00117B9A"/>
    <w:rsid w:val="00117F92"/>
    <w:rsid w:val="00122A5C"/>
    <w:rsid w:val="00127D05"/>
    <w:rsid w:val="001321CF"/>
    <w:rsid w:val="00135660"/>
    <w:rsid w:val="00136DED"/>
    <w:rsid w:val="001379A5"/>
    <w:rsid w:val="00140216"/>
    <w:rsid w:val="0014707F"/>
    <w:rsid w:val="0015476B"/>
    <w:rsid w:val="00155B15"/>
    <w:rsid w:val="00157D54"/>
    <w:rsid w:val="00161A0F"/>
    <w:rsid w:val="001630E8"/>
    <w:rsid w:val="001638E1"/>
    <w:rsid w:val="00164BCA"/>
    <w:rsid w:val="001651E2"/>
    <w:rsid w:val="00167646"/>
    <w:rsid w:val="0017068E"/>
    <w:rsid w:val="00170E25"/>
    <w:rsid w:val="001725E2"/>
    <w:rsid w:val="00172C28"/>
    <w:rsid w:val="00173F75"/>
    <w:rsid w:val="0017772D"/>
    <w:rsid w:val="00182026"/>
    <w:rsid w:val="001829E7"/>
    <w:rsid w:val="00182BBB"/>
    <w:rsid w:val="00184BEC"/>
    <w:rsid w:val="001857EB"/>
    <w:rsid w:val="0018735D"/>
    <w:rsid w:val="0019034F"/>
    <w:rsid w:val="001916CD"/>
    <w:rsid w:val="00192A5D"/>
    <w:rsid w:val="00192FB4"/>
    <w:rsid w:val="00193D8F"/>
    <w:rsid w:val="0019513A"/>
    <w:rsid w:val="0019701B"/>
    <w:rsid w:val="0019702B"/>
    <w:rsid w:val="001A1E93"/>
    <w:rsid w:val="001A3E2D"/>
    <w:rsid w:val="001A4DDA"/>
    <w:rsid w:val="001A5425"/>
    <w:rsid w:val="001A557A"/>
    <w:rsid w:val="001A6226"/>
    <w:rsid w:val="001A6D84"/>
    <w:rsid w:val="001B0836"/>
    <w:rsid w:val="001B147B"/>
    <w:rsid w:val="001B25EE"/>
    <w:rsid w:val="001B3A0B"/>
    <w:rsid w:val="001B50B9"/>
    <w:rsid w:val="001B69D6"/>
    <w:rsid w:val="001B6F98"/>
    <w:rsid w:val="001B7F65"/>
    <w:rsid w:val="001C0AE0"/>
    <w:rsid w:val="001C1287"/>
    <w:rsid w:val="001C1D87"/>
    <w:rsid w:val="001C2BB1"/>
    <w:rsid w:val="001C5158"/>
    <w:rsid w:val="001D04D0"/>
    <w:rsid w:val="001D131E"/>
    <w:rsid w:val="001D70C2"/>
    <w:rsid w:val="001D7EC3"/>
    <w:rsid w:val="001E21F1"/>
    <w:rsid w:val="001E6A40"/>
    <w:rsid w:val="001F279E"/>
    <w:rsid w:val="001F4944"/>
    <w:rsid w:val="001F4EA0"/>
    <w:rsid w:val="001F7B4D"/>
    <w:rsid w:val="00201FF4"/>
    <w:rsid w:val="00202BD1"/>
    <w:rsid w:val="00202C6F"/>
    <w:rsid w:val="00202D3A"/>
    <w:rsid w:val="00204A1B"/>
    <w:rsid w:val="00210346"/>
    <w:rsid w:val="002113E9"/>
    <w:rsid w:val="00212A5F"/>
    <w:rsid w:val="0021311A"/>
    <w:rsid w:val="00214EC1"/>
    <w:rsid w:val="00215B47"/>
    <w:rsid w:val="00220A08"/>
    <w:rsid w:val="002230A2"/>
    <w:rsid w:val="002233C8"/>
    <w:rsid w:val="00224267"/>
    <w:rsid w:val="002262CE"/>
    <w:rsid w:val="0023053F"/>
    <w:rsid w:val="00232604"/>
    <w:rsid w:val="00232BCF"/>
    <w:rsid w:val="00234B70"/>
    <w:rsid w:val="002368C5"/>
    <w:rsid w:val="00236F3E"/>
    <w:rsid w:val="00240602"/>
    <w:rsid w:val="00241069"/>
    <w:rsid w:val="002431B4"/>
    <w:rsid w:val="00244013"/>
    <w:rsid w:val="0024430E"/>
    <w:rsid w:val="00245591"/>
    <w:rsid w:val="00246ECA"/>
    <w:rsid w:val="002534E6"/>
    <w:rsid w:val="00253C84"/>
    <w:rsid w:val="0025439C"/>
    <w:rsid w:val="00254939"/>
    <w:rsid w:val="00254CDF"/>
    <w:rsid w:val="0025556E"/>
    <w:rsid w:val="002611AC"/>
    <w:rsid w:val="00261EC4"/>
    <w:rsid w:val="0026204A"/>
    <w:rsid w:val="002625AB"/>
    <w:rsid w:val="002660C1"/>
    <w:rsid w:val="0026772E"/>
    <w:rsid w:val="002679FF"/>
    <w:rsid w:val="002703C3"/>
    <w:rsid w:val="0027264E"/>
    <w:rsid w:val="00273AD7"/>
    <w:rsid w:val="002748EA"/>
    <w:rsid w:val="00275480"/>
    <w:rsid w:val="002771B5"/>
    <w:rsid w:val="0027772E"/>
    <w:rsid w:val="0028105A"/>
    <w:rsid w:val="002834FE"/>
    <w:rsid w:val="00284A14"/>
    <w:rsid w:val="00290BA1"/>
    <w:rsid w:val="002920A7"/>
    <w:rsid w:val="00293F63"/>
    <w:rsid w:val="00294925"/>
    <w:rsid w:val="00297C9F"/>
    <w:rsid w:val="002A00DD"/>
    <w:rsid w:val="002A06C4"/>
    <w:rsid w:val="002A36C0"/>
    <w:rsid w:val="002A4014"/>
    <w:rsid w:val="002A4ACC"/>
    <w:rsid w:val="002A4F0F"/>
    <w:rsid w:val="002A54A5"/>
    <w:rsid w:val="002A583B"/>
    <w:rsid w:val="002A798A"/>
    <w:rsid w:val="002A7EF4"/>
    <w:rsid w:val="002B13AB"/>
    <w:rsid w:val="002B48D3"/>
    <w:rsid w:val="002B4FC8"/>
    <w:rsid w:val="002B66ED"/>
    <w:rsid w:val="002B6CC0"/>
    <w:rsid w:val="002B7C0F"/>
    <w:rsid w:val="002C028D"/>
    <w:rsid w:val="002C0759"/>
    <w:rsid w:val="002C4C40"/>
    <w:rsid w:val="002C6CA6"/>
    <w:rsid w:val="002C6FB5"/>
    <w:rsid w:val="002C7A75"/>
    <w:rsid w:val="002E2074"/>
    <w:rsid w:val="002E3FBF"/>
    <w:rsid w:val="002E4583"/>
    <w:rsid w:val="002E49C8"/>
    <w:rsid w:val="002E5BA8"/>
    <w:rsid w:val="002E6123"/>
    <w:rsid w:val="002F0599"/>
    <w:rsid w:val="002F100F"/>
    <w:rsid w:val="002F13C6"/>
    <w:rsid w:val="002F2E05"/>
    <w:rsid w:val="002F2F25"/>
    <w:rsid w:val="002F31B0"/>
    <w:rsid w:val="002F3D64"/>
    <w:rsid w:val="002F64D2"/>
    <w:rsid w:val="00301A21"/>
    <w:rsid w:val="0030296F"/>
    <w:rsid w:val="0030495E"/>
    <w:rsid w:val="003050CA"/>
    <w:rsid w:val="00305824"/>
    <w:rsid w:val="00306FDD"/>
    <w:rsid w:val="00307E4A"/>
    <w:rsid w:val="00311080"/>
    <w:rsid w:val="0031224B"/>
    <w:rsid w:val="00312320"/>
    <w:rsid w:val="00312C1E"/>
    <w:rsid w:val="0031303C"/>
    <w:rsid w:val="00313155"/>
    <w:rsid w:val="00313346"/>
    <w:rsid w:val="003146FA"/>
    <w:rsid w:val="003201B7"/>
    <w:rsid w:val="00321019"/>
    <w:rsid w:val="00321972"/>
    <w:rsid w:val="00321CFF"/>
    <w:rsid w:val="003226FF"/>
    <w:rsid w:val="00322FDF"/>
    <w:rsid w:val="0032351A"/>
    <w:rsid w:val="003236C9"/>
    <w:rsid w:val="00325629"/>
    <w:rsid w:val="003270FF"/>
    <w:rsid w:val="0033080B"/>
    <w:rsid w:val="00331309"/>
    <w:rsid w:val="00332DF9"/>
    <w:rsid w:val="0033301F"/>
    <w:rsid w:val="00335727"/>
    <w:rsid w:val="00335CEE"/>
    <w:rsid w:val="00336921"/>
    <w:rsid w:val="00341B99"/>
    <w:rsid w:val="0034290A"/>
    <w:rsid w:val="003465D3"/>
    <w:rsid w:val="0035091E"/>
    <w:rsid w:val="00352882"/>
    <w:rsid w:val="00353DA3"/>
    <w:rsid w:val="0035616A"/>
    <w:rsid w:val="00356312"/>
    <w:rsid w:val="00357C98"/>
    <w:rsid w:val="003602D0"/>
    <w:rsid w:val="003625F8"/>
    <w:rsid w:val="00362D00"/>
    <w:rsid w:val="003642C2"/>
    <w:rsid w:val="00364635"/>
    <w:rsid w:val="0036591A"/>
    <w:rsid w:val="003660A2"/>
    <w:rsid w:val="003671AC"/>
    <w:rsid w:val="003703D2"/>
    <w:rsid w:val="0037138F"/>
    <w:rsid w:val="003736C1"/>
    <w:rsid w:val="003764DF"/>
    <w:rsid w:val="00382E82"/>
    <w:rsid w:val="00383894"/>
    <w:rsid w:val="00384A91"/>
    <w:rsid w:val="00384AA8"/>
    <w:rsid w:val="0038544E"/>
    <w:rsid w:val="0038694D"/>
    <w:rsid w:val="00393422"/>
    <w:rsid w:val="003934C3"/>
    <w:rsid w:val="003947DF"/>
    <w:rsid w:val="00395AE7"/>
    <w:rsid w:val="003979BC"/>
    <w:rsid w:val="003A0CBD"/>
    <w:rsid w:val="003A102E"/>
    <w:rsid w:val="003A138E"/>
    <w:rsid w:val="003A67C3"/>
    <w:rsid w:val="003B040F"/>
    <w:rsid w:val="003B08C0"/>
    <w:rsid w:val="003B0FB1"/>
    <w:rsid w:val="003B124C"/>
    <w:rsid w:val="003B145E"/>
    <w:rsid w:val="003B4CA6"/>
    <w:rsid w:val="003B655A"/>
    <w:rsid w:val="003C0ECF"/>
    <w:rsid w:val="003C56C2"/>
    <w:rsid w:val="003D06A5"/>
    <w:rsid w:val="003D09D9"/>
    <w:rsid w:val="003D1070"/>
    <w:rsid w:val="003D229F"/>
    <w:rsid w:val="003D54D7"/>
    <w:rsid w:val="003D5692"/>
    <w:rsid w:val="003E16F1"/>
    <w:rsid w:val="003E2979"/>
    <w:rsid w:val="003E34CF"/>
    <w:rsid w:val="003E4C1B"/>
    <w:rsid w:val="003E610E"/>
    <w:rsid w:val="003E677F"/>
    <w:rsid w:val="003E7022"/>
    <w:rsid w:val="003F3822"/>
    <w:rsid w:val="003F3CC4"/>
    <w:rsid w:val="003F52A7"/>
    <w:rsid w:val="003F7F6B"/>
    <w:rsid w:val="00401557"/>
    <w:rsid w:val="00402995"/>
    <w:rsid w:val="00403A31"/>
    <w:rsid w:val="00406D99"/>
    <w:rsid w:val="004100A2"/>
    <w:rsid w:val="004104C3"/>
    <w:rsid w:val="0041137F"/>
    <w:rsid w:val="00414AC9"/>
    <w:rsid w:val="00415567"/>
    <w:rsid w:val="004166F8"/>
    <w:rsid w:val="0042044A"/>
    <w:rsid w:val="00420898"/>
    <w:rsid w:val="004215C3"/>
    <w:rsid w:val="00421BDD"/>
    <w:rsid w:val="00422C16"/>
    <w:rsid w:val="00422D8F"/>
    <w:rsid w:val="0042393B"/>
    <w:rsid w:val="00425590"/>
    <w:rsid w:val="00427666"/>
    <w:rsid w:val="00427BBE"/>
    <w:rsid w:val="004425A3"/>
    <w:rsid w:val="00442A65"/>
    <w:rsid w:val="00443BFC"/>
    <w:rsid w:val="00446261"/>
    <w:rsid w:val="004462CB"/>
    <w:rsid w:val="00451055"/>
    <w:rsid w:val="00451A71"/>
    <w:rsid w:val="00453284"/>
    <w:rsid w:val="0045417F"/>
    <w:rsid w:val="004552BB"/>
    <w:rsid w:val="004557B6"/>
    <w:rsid w:val="00455FCC"/>
    <w:rsid w:val="004573AE"/>
    <w:rsid w:val="004574F1"/>
    <w:rsid w:val="004577E5"/>
    <w:rsid w:val="00460506"/>
    <w:rsid w:val="00460E92"/>
    <w:rsid w:val="00461C02"/>
    <w:rsid w:val="00463E10"/>
    <w:rsid w:val="00464162"/>
    <w:rsid w:val="0047033A"/>
    <w:rsid w:val="0047237D"/>
    <w:rsid w:val="00472D9B"/>
    <w:rsid w:val="004731CA"/>
    <w:rsid w:val="00474A2D"/>
    <w:rsid w:val="00474FA8"/>
    <w:rsid w:val="0048020E"/>
    <w:rsid w:val="00480C6A"/>
    <w:rsid w:val="00484082"/>
    <w:rsid w:val="00490E90"/>
    <w:rsid w:val="004910F8"/>
    <w:rsid w:val="00491684"/>
    <w:rsid w:val="00493406"/>
    <w:rsid w:val="00493B2B"/>
    <w:rsid w:val="00494293"/>
    <w:rsid w:val="0049629F"/>
    <w:rsid w:val="004964A9"/>
    <w:rsid w:val="00497164"/>
    <w:rsid w:val="004A1265"/>
    <w:rsid w:val="004A1AB7"/>
    <w:rsid w:val="004A3218"/>
    <w:rsid w:val="004A530E"/>
    <w:rsid w:val="004A6197"/>
    <w:rsid w:val="004A72D2"/>
    <w:rsid w:val="004A745D"/>
    <w:rsid w:val="004B1131"/>
    <w:rsid w:val="004B4CCD"/>
    <w:rsid w:val="004B5617"/>
    <w:rsid w:val="004B6F97"/>
    <w:rsid w:val="004B72EC"/>
    <w:rsid w:val="004C054A"/>
    <w:rsid w:val="004C0F79"/>
    <w:rsid w:val="004C5992"/>
    <w:rsid w:val="004C778C"/>
    <w:rsid w:val="004C7DBB"/>
    <w:rsid w:val="004D022A"/>
    <w:rsid w:val="004D1B16"/>
    <w:rsid w:val="004D4B9E"/>
    <w:rsid w:val="004D51F2"/>
    <w:rsid w:val="004D613F"/>
    <w:rsid w:val="004D63AD"/>
    <w:rsid w:val="004E2610"/>
    <w:rsid w:val="004E261D"/>
    <w:rsid w:val="004E280B"/>
    <w:rsid w:val="004E369C"/>
    <w:rsid w:val="004E5B48"/>
    <w:rsid w:val="004E6307"/>
    <w:rsid w:val="004F201F"/>
    <w:rsid w:val="004F615C"/>
    <w:rsid w:val="004F6E2C"/>
    <w:rsid w:val="004F6FD2"/>
    <w:rsid w:val="005016BF"/>
    <w:rsid w:val="00505AFA"/>
    <w:rsid w:val="00507535"/>
    <w:rsid w:val="00507F4E"/>
    <w:rsid w:val="005117DA"/>
    <w:rsid w:val="005148D6"/>
    <w:rsid w:val="0051585A"/>
    <w:rsid w:val="00516278"/>
    <w:rsid w:val="00520D3B"/>
    <w:rsid w:val="00521839"/>
    <w:rsid w:val="00521EB8"/>
    <w:rsid w:val="00526233"/>
    <w:rsid w:val="00527E6F"/>
    <w:rsid w:val="0053237A"/>
    <w:rsid w:val="005327C4"/>
    <w:rsid w:val="00532951"/>
    <w:rsid w:val="00541601"/>
    <w:rsid w:val="00541DDD"/>
    <w:rsid w:val="00542504"/>
    <w:rsid w:val="00544299"/>
    <w:rsid w:val="00545B95"/>
    <w:rsid w:val="005500C0"/>
    <w:rsid w:val="005509C5"/>
    <w:rsid w:val="00551942"/>
    <w:rsid w:val="00555435"/>
    <w:rsid w:val="00555744"/>
    <w:rsid w:val="005559FA"/>
    <w:rsid w:val="00557BF9"/>
    <w:rsid w:val="00560A0A"/>
    <w:rsid w:val="0056528D"/>
    <w:rsid w:val="00565397"/>
    <w:rsid w:val="005673B0"/>
    <w:rsid w:val="005702F3"/>
    <w:rsid w:val="00570F63"/>
    <w:rsid w:val="005712AD"/>
    <w:rsid w:val="00571578"/>
    <w:rsid w:val="00572370"/>
    <w:rsid w:val="00574C0A"/>
    <w:rsid w:val="005775D4"/>
    <w:rsid w:val="0057795D"/>
    <w:rsid w:val="005871D9"/>
    <w:rsid w:val="0058721F"/>
    <w:rsid w:val="0059078B"/>
    <w:rsid w:val="005921EA"/>
    <w:rsid w:val="00593F32"/>
    <w:rsid w:val="00595DF5"/>
    <w:rsid w:val="005A0BDC"/>
    <w:rsid w:val="005A1924"/>
    <w:rsid w:val="005A23D7"/>
    <w:rsid w:val="005A2E5A"/>
    <w:rsid w:val="005A3DCF"/>
    <w:rsid w:val="005B139D"/>
    <w:rsid w:val="005B175D"/>
    <w:rsid w:val="005C1995"/>
    <w:rsid w:val="005C2E51"/>
    <w:rsid w:val="005C3AD3"/>
    <w:rsid w:val="005C3D21"/>
    <w:rsid w:val="005C3E82"/>
    <w:rsid w:val="005D1E0B"/>
    <w:rsid w:val="005D6A5E"/>
    <w:rsid w:val="005E0030"/>
    <w:rsid w:val="005E1573"/>
    <w:rsid w:val="005E3730"/>
    <w:rsid w:val="005E419B"/>
    <w:rsid w:val="005E5429"/>
    <w:rsid w:val="005F1E25"/>
    <w:rsid w:val="005F3D34"/>
    <w:rsid w:val="005F54E4"/>
    <w:rsid w:val="005F5D87"/>
    <w:rsid w:val="005F5E4A"/>
    <w:rsid w:val="00601412"/>
    <w:rsid w:val="00603A94"/>
    <w:rsid w:val="006049C2"/>
    <w:rsid w:val="00604BD2"/>
    <w:rsid w:val="006054D0"/>
    <w:rsid w:val="00606892"/>
    <w:rsid w:val="00606A6E"/>
    <w:rsid w:val="00610CFD"/>
    <w:rsid w:val="00610ECA"/>
    <w:rsid w:val="00615371"/>
    <w:rsid w:val="00620769"/>
    <w:rsid w:val="00620ABC"/>
    <w:rsid w:val="00625DF9"/>
    <w:rsid w:val="00630C21"/>
    <w:rsid w:val="00630F05"/>
    <w:rsid w:val="00632206"/>
    <w:rsid w:val="00632A67"/>
    <w:rsid w:val="00634E90"/>
    <w:rsid w:val="00635433"/>
    <w:rsid w:val="0063669F"/>
    <w:rsid w:val="006406F7"/>
    <w:rsid w:val="006419DF"/>
    <w:rsid w:val="006449EA"/>
    <w:rsid w:val="00645217"/>
    <w:rsid w:val="0064541F"/>
    <w:rsid w:val="00645E08"/>
    <w:rsid w:val="00645FF6"/>
    <w:rsid w:val="00646902"/>
    <w:rsid w:val="00646A3E"/>
    <w:rsid w:val="00653862"/>
    <w:rsid w:val="006545B3"/>
    <w:rsid w:val="0065497E"/>
    <w:rsid w:val="006624D7"/>
    <w:rsid w:val="0066333F"/>
    <w:rsid w:val="00663602"/>
    <w:rsid w:val="00663AA7"/>
    <w:rsid w:val="0066526A"/>
    <w:rsid w:val="00666672"/>
    <w:rsid w:val="00667FA9"/>
    <w:rsid w:val="00671817"/>
    <w:rsid w:val="006722EB"/>
    <w:rsid w:val="0067302E"/>
    <w:rsid w:val="006747C2"/>
    <w:rsid w:val="006771D4"/>
    <w:rsid w:val="00677882"/>
    <w:rsid w:val="006801E1"/>
    <w:rsid w:val="00682A51"/>
    <w:rsid w:val="00682B3B"/>
    <w:rsid w:val="006845A3"/>
    <w:rsid w:val="00690853"/>
    <w:rsid w:val="00692FCA"/>
    <w:rsid w:val="006957E9"/>
    <w:rsid w:val="006958F7"/>
    <w:rsid w:val="00697C00"/>
    <w:rsid w:val="00697C42"/>
    <w:rsid w:val="00697D22"/>
    <w:rsid w:val="006A38EF"/>
    <w:rsid w:val="006A3FB8"/>
    <w:rsid w:val="006A70AD"/>
    <w:rsid w:val="006B0AAF"/>
    <w:rsid w:val="006B2D2C"/>
    <w:rsid w:val="006B43AD"/>
    <w:rsid w:val="006C037D"/>
    <w:rsid w:val="006C0CAA"/>
    <w:rsid w:val="006C2802"/>
    <w:rsid w:val="006C3D2A"/>
    <w:rsid w:val="006C5BD0"/>
    <w:rsid w:val="006C78FB"/>
    <w:rsid w:val="006C7A76"/>
    <w:rsid w:val="006C7DA7"/>
    <w:rsid w:val="006D1BE8"/>
    <w:rsid w:val="006D1FFD"/>
    <w:rsid w:val="006D2011"/>
    <w:rsid w:val="006D2897"/>
    <w:rsid w:val="006D2A70"/>
    <w:rsid w:val="006D42BC"/>
    <w:rsid w:val="006E2F7F"/>
    <w:rsid w:val="006E4218"/>
    <w:rsid w:val="006E5AC8"/>
    <w:rsid w:val="006E5DED"/>
    <w:rsid w:val="006F173F"/>
    <w:rsid w:val="006F405F"/>
    <w:rsid w:val="006F4536"/>
    <w:rsid w:val="006F466A"/>
    <w:rsid w:val="006F4D1C"/>
    <w:rsid w:val="006F55B1"/>
    <w:rsid w:val="006F5812"/>
    <w:rsid w:val="006F5DBC"/>
    <w:rsid w:val="006F610D"/>
    <w:rsid w:val="006F7A5A"/>
    <w:rsid w:val="0070014A"/>
    <w:rsid w:val="007027CF"/>
    <w:rsid w:val="00702B11"/>
    <w:rsid w:val="00704EE4"/>
    <w:rsid w:val="00710E8F"/>
    <w:rsid w:val="00711154"/>
    <w:rsid w:val="0071116D"/>
    <w:rsid w:val="00712D10"/>
    <w:rsid w:val="007177B8"/>
    <w:rsid w:val="0071788F"/>
    <w:rsid w:val="0072033F"/>
    <w:rsid w:val="00720EE8"/>
    <w:rsid w:val="00721A0C"/>
    <w:rsid w:val="00723BAE"/>
    <w:rsid w:val="00726796"/>
    <w:rsid w:val="007278C1"/>
    <w:rsid w:val="00736AE4"/>
    <w:rsid w:val="00737470"/>
    <w:rsid w:val="00737843"/>
    <w:rsid w:val="00737A7A"/>
    <w:rsid w:val="00737ECB"/>
    <w:rsid w:val="00742C04"/>
    <w:rsid w:val="00750237"/>
    <w:rsid w:val="0075282F"/>
    <w:rsid w:val="00753B04"/>
    <w:rsid w:val="00754044"/>
    <w:rsid w:val="007549B8"/>
    <w:rsid w:val="00755257"/>
    <w:rsid w:val="00756881"/>
    <w:rsid w:val="00762938"/>
    <w:rsid w:val="00763B3D"/>
    <w:rsid w:val="007650D1"/>
    <w:rsid w:val="00765ECE"/>
    <w:rsid w:val="00766A01"/>
    <w:rsid w:val="00767669"/>
    <w:rsid w:val="0077186A"/>
    <w:rsid w:val="007733EB"/>
    <w:rsid w:val="00775CD4"/>
    <w:rsid w:val="00781296"/>
    <w:rsid w:val="00781AC5"/>
    <w:rsid w:val="007826BB"/>
    <w:rsid w:val="00782FE4"/>
    <w:rsid w:val="007849EA"/>
    <w:rsid w:val="007867C9"/>
    <w:rsid w:val="00786A94"/>
    <w:rsid w:val="007905D1"/>
    <w:rsid w:val="00793007"/>
    <w:rsid w:val="0079321D"/>
    <w:rsid w:val="00794C0F"/>
    <w:rsid w:val="00794FC5"/>
    <w:rsid w:val="00796183"/>
    <w:rsid w:val="00796E17"/>
    <w:rsid w:val="007A2675"/>
    <w:rsid w:val="007A3553"/>
    <w:rsid w:val="007A504E"/>
    <w:rsid w:val="007A78B8"/>
    <w:rsid w:val="007A7979"/>
    <w:rsid w:val="007B1907"/>
    <w:rsid w:val="007B1AAA"/>
    <w:rsid w:val="007B2B9F"/>
    <w:rsid w:val="007B5EA7"/>
    <w:rsid w:val="007B77B3"/>
    <w:rsid w:val="007C08A2"/>
    <w:rsid w:val="007C1136"/>
    <w:rsid w:val="007C3F97"/>
    <w:rsid w:val="007C6934"/>
    <w:rsid w:val="007C6C3C"/>
    <w:rsid w:val="007D231F"/>
    <w:rsid w:val="007D29F8"/>
    <w:rsid w:val="007D2AF0"/>
    <w:rsid w:val="007D612C"/>
    <w:rsid w:val="007D71C8"/>
    <w:rsid w:val="007E1CB9"/>
    <w:rsid w:val="007E307F"/>
    <w:rsid w:val="007E647F"/>
    <w:rsid w:val="007E6491"/>
    <w:rsid w:val="007F405D"/>
    <w:rsid w:val="007F7820"/>
    <w:rsid w:val="00800080"/>
    <w:rsid w:val="0080108D"/>
    <w:rsid w:val="008010D3"/>
    <w:rsid w:val="0080275E"/>
    <w:rsid w:val="0080442D"/>
    <w:rsid w:val="00807BF6"/>
    <w:rsid w:val="00811DC5"/>
    <w:rsid w:val="00815E1D"/>
    <w:rsid w:val="008172D1"/>
    <w:rsid w:val="00817618"/>
    <w:rsid w:val="0081795B"/>
    <w:rsid w:val="0082008C"/>
    <w:rsid w:val="00821C89"/>
    <w:rsid w:val="00822082"/>
    <w:rsid w:val="00823151"/>
    <w:rsid w:val="00826569"/>
    <w:rsid w:val="00831DB1"/>
    <w:rsid w:val="00834BB0"/>
    <w:rsid w:val="00840C6D"/>
    <w:rsid w:val="008430A8"/>
    <w:rsid w:val="008466CE"/>
    <w:rsid w:val="00846DED"/>
    <w:rsid w:val="00847A38"/>
    <w:rsid w:val="008510CB"/>
    <w:rsid w:val="00851D96"/>
    <w:rsid w:val="00861714"/>
    <w:rsid w:val="008626DD"/>
    <w:rsid w:val="00862E5E"/>
    <w:rsid w:val="00862FE8"/>
    <w:rsid w:val="00865159"/>
    <w:rsid w:val="0086521D"/>
    <w:rsid w:val="00866BBC"/>
    <w:rsid w:val="00866ED1"/>
    <w:rsid w:val="0087087E"/>
    <w:rsid w:val="008722C5"/>
    <w:rsid w:val="008758D0"/>
    <w:rsid w:val="008779B6"/>
    <w:rsid w:val="00881852"/>
    <w:rsid w:val="00882DCF"/>
    <w:rsid w:val="00883151"/>
    <w:rsid w:val="008858BA"/>
    <w:rsid w:val="00885940"/>
    <w:rsid w:val="00886D3E"/>
    <w:rsid w:val="008926F9"/>
    <w:rsid w:val="00893E2F"/>
    <w:rsid w:val="00895728"/>
    <w:rsid w:val="00897B18"/>
    <w:rsid w:val="00897B98"/>
    <w:rsid w:val="008A0DE1"/>
    <w:rsid w:val="008A127B"/>
    <w:rsid w:val="008A239A"/>
    <w:rsid w:val="008A60AC"/>
    <w:rsid w:val="008A65F0"/>
    <w:rsid w:val="008B2358"/>
    <w:rsid w:val="008B2390"/>
    <w:rsid w:val="008B2599"/>
    <w:rsid w:val="008B36C0"/>
    <w:rsid w:val="008B60B5"/>
    <w:rsid w:val="008C2B38"/>
    <w:rsid w:val="008C2D93"/>
    <w:rsid w:val="008C4681"/>
    <w:rsid w:val="008C5A6E"/>
    <w:rsid w:val="008C5F3E"/>
    <w:rsid w:val="008C7752"/>
    <w:rsid w:val="008D06A4"/>
    <w:rsid w:val="008D14BF"/>
    <w:rsid w:val="008D2F27"/>
    <w:rsid w:val="008D3311"/>
    <w:rsid w:val="008D4EA8"/>
    <w:rsid w:val="008E02A9"/>
    <w:rsid w:val="008E3962"/>
    <w:rsid w:val="008E4F05"/>
    <w:rsid w:val="008E736D"/>
    <w:rsid w:val="008F1EA9"/>
    <w:rsid w:val="008F24D8"/>
    <w:rsid w:val="008F315F"/>
    <w:rsid w:val="008F61E3"/>
    <w:rsid w:val="008F7D7B"/>
    <w:rsid w:val="008F7EBB"/>
    <w:rsid w:val="00900CF8"/>
    <w:rsid w:val="00903B68"/>
    <w:rsid w:val="00904282"/>
    <w:rsid w:val="009048DE"/>
    <w:rsid w:val="00904F80"/>
    <w:rsid w:val="009071D9"/>
    <w:rsid w:val="00907347"/>
    <w:rsid w:val="0090753C"/>
    <w:rsid w:val="009075E9"/>
    <w:rsid w:val="0091330D"/>
    <w:rsid w:val="009144FA"/>
    <w:rsid w:val="00915524"/>
    <w:rsid w:val="00915559"/>
    <w:rsid w:val="00920CEC"/>
    <w:rsid w:val="009210CA"/>
    <w:rsid w:val="00922DCA"/>
    <w:rsid w:val="00923EF4"/>
    <w:rsid w:val="00925683"/>
    <w:rsid w:val="00925C92"/>
    <w:rsid w:val="009302F3"/>
    <w:rsid w:val="009325E4"/>
    <w:rsid w:val="0093269E"/>
    <w:rsid w:val="00935E99"/>
    <w:rsid w:val="0093676F"/>
    <w:rsid w:val="0093700F"/>
    <w:rsid w:val="009373AF"/>
    <w:rsid w:val="00940C9C"/>
    <w:rsid w:val="0094129C"/>
    <w:rsid w:val="00941F5F"/>
    <w:rsid w:val="0094341A"/>
    <w:rsid w:val="009440A6"/>
    <w:rsid w:val="00945A76"/>
    <w:rsid w:val="00950133"/>
    <w:rsid w:val="00950833"/>
    <w:rsid w:val="00950C3B"/>
    <w:rsid w:val="00951330"/>
    <w:rsid w:val="009515D7"/>
    <w:rsid w:val="0095460A"/>
    <w:rsid w:val="00955E46"/>
    <w:rsid w:val="00955F36"/>
    <w:rsid w:val="00957109"/>
    <w:rsid w:val="009621F0"/>
    <w:rsid w:val="00962376"/>
    <w:rsid w:val="009625EC"/>
    <w:rsid w:val="00965188"/>
    <w:rsid w:val="009664FD"/>
    <w:rsid w:val="0097127D"/>
    <w:rsid w:val="00972918"/>
    <w:rsid w:val="0097754D"/>
    <w:rsid w:val="00980D68"/>
    <w:rsid w:val="0098649B"/>
    <w:rsid w:val="00987168"/>
    <w:rsid w:val="00987A5F"/>
    <w:rsid w:val="00992937"/>
    <w:rsid w:val="009A04C8"/>
    <w:rsid w:val="009A579C"/>
    <w:rsid w:val="009B01F3"/>
    <w:rsid w:val="009B3460"/>
    <w:rsid w:val="009B3866"/>
    <w:rsid w:val="009B4B96"/>
    <w:rsid w:val="009B783D"/>
    <w:rsid w:val="009B7A3C"/>
    <w:rsid w:val="009C01E7"/>
    <w:rsid w:val="009C0741"/>
    <w:rsid w:val="009C2695"/>
    <w:rsid w:val="009D0F41"/>
    <w:rsid w:val="009D2DAB"/>
    <w:rsid w:val="009D32CE"/>
    <w:rsid w:val="009D56E6"/>
    <w:rsid w:val="009D6F3A"/>
    <w:rsid w:val="009F06A5"/>
    <w:rsid w:val="009F0840"/>
    <w:rsid w:val="009F091F"/>
    <w:rsid w:val="009F15EA"/>
    <w:rsid w:val="009F2732"/>
    <w:rsid w:val="009F7A1A"/>
    <w:rsid w:val="009F7C8D"/>
    <w:rsid w:val="00A01167"/>
    <w:rsid w:val="00A019A1"/>
    <w:rsid w:val="00A07A5B"/>
    <w:rsid w:val="00A1075C"/>
    <w:rsid w:val="00A1236A"/>
    <w:rsid w:val="00A1273A"/>
    <w:rsid w:val="00A1298B"/>
    <w:rsid w:val="00A14EF6"/>
    <w:rsid w:val="00A152E0"/>
    <w:rsid w:val="00A15457"/>
    <w:rsid w:val="00A2007D"/>
    <w:rsid w:val="00A20231"/>
    <w:rsid w:val="00A251EF"/>
    <w:rsid w:val="00A304F4"/>
    <w:rsid w:val="00A32925"/>
    <w:rsid w:val="00A3512A"/>
    <w:rsid w:val="00A35FB6"/>
    <w:rsid w:val="00A4036B"/>
    <w:rsid w:val="00A40E3E"/>
    <w:rsid w:val="00A4281F"/>
    <w:rsid w:val="00A438FE"/>
    <w:rsid w:val="00A44748"/>
    <w:rsid w:val="00A44F92"/>
    <w:rsid w:val="00A45E02"/>
    <w:rsid w:val="00A46589"/>
    <w:rsid w:val="00A51B41"/>
    <w:rsid w:val="00A53003"/>
    <w:rsid w:val="00A53209"/>
    <w:rsid w:val="00A543E2"/>
    <w:rsid w:val="00A56C73"/>
    <w:rsid w:val="00A61146"/>
    <w:rsid w:val="00A615C2"/>
    <w:rsid w:val="00A61F69"/>
    <w:rsid w:val="00A6555D"/>
    <w:rsid w:val="00A66EA5"/>
    <w:rsid w:val="00A67044"/>
    <w:rsid w:val="00A72EDF"/>
    <w:rsid w:val="00A77527"/>
    <w:rsid w:val="00A8102E"/>
    <w:rsid w:val="00A81DB9"/>
    <w:rsid w:val="00A85FF9"/>
    <w:rsid w:val="00A86A99"/>
    <w:rsid w:val="00A87898"/>
    <w:rsid w:val="00A90362"/>
    <w:rsid w:val="00A904E0"/>
    <w:rsid w:val="00A907AE"/>
    <w:rsid w:val="00A90F26"/>
    <w:rsid w:val="00A91008"/>
    <w:rsid w:val="00A91E09"/>
    <w:rsid w:val="00A960E5"/>
    <w:rsid w:val="00A9700F"/>
    <w:rsid w:val="00AA585F"/>
    <w:rsid w:val="00AA6FD8"/>
    <w:rsid w:val="00AA7E36"/>
    <w:rsid w:val="00AB0A68"/>
    <w:rsid w:val="00AB2017"/>
    <w:rsid w:val="00AB2FD4"/>
    <w:rsid w:val="00AB395D"/>
    <w:rsid w:val="00AB7259"/>
    <w:rsid w:val="00AB73DD"/>
    <w:rsid w:val="00AB752D"/>
    <w:rsid w:val="00AB7B72"/>
    <w:rsid w:val="00AC021B"/>
    <w:rsid w:val="00AC2C4E"/>
    <w:rsid w:val="00AC460F"/>
    <w:rsid w:val="00AC64DD"/>
    <w:rsid w:val="00AC6EA1"/>
    <w:rsid w:val="00AC7A36"/>
    <w:rsid w:val="00AC7A3B"/>
    <w:rsid w:val="00AD1D19"/>
    <w:rsid w:val="00AD2F28"/>
    <w:rsid w:val="00AD3251"/>
    <w:rsid w:val="00AE1047"/>
    <w:rsid w:val="00AE354C"/>
    <w:rsid w:val="00AE42E8"/>
    <w:rsid w:val="00AE7C87"/>
    <w:rsid w:val="00AE7E74"/>
    <w:rsid w:val="00AF09E9"/>
    <w:rsid w:val="00AF0A93"/>
    <w:rsid w:val="00AF0EDB"/>
    <w:rsid w:val="00AF2A8E"/>
    <w:rsid w:val="00AF7075"/>
    <w:rsid w:val="00B028B1"/>
    <w:rsid w:val="00B03310"/>
    <w:rsid w:val="00B07714"/>
    <w:rsid w:val="00B1083A"/>
    <w:rsid w:val="00B12CDC"/>
    <w:rsid w:val="00B15117"/>
    <w:rsid w:val="00B15362"/>
    <w:rsid w:val="00B1560C"/>
    <w:rsid w:val="00B1656C"/>
    <w:rsid w:val="00B168F1"/>
    <w:rsid w:val="00B17F78"/>
    <w:rsid w:val="00B21B32"/>
    <w:rsid w:val="00B22BCB"/>
    <w:rsid w:val="00B2730D"/>
    <w:rsid w:val="00B33325"/>
    <w:rsid w:val="00B401EB"/>
    <w:rsid w:val="00B413BE"/>
    <w:rsid w:val="00B420DC"/>
    <w:rsid w:val="00B42700"/>
    <w:rsid w:val="00B43949"/>
    <w:rsid w:val="00B47F22"/>
    <w:rsid w:val="00B51A01"/>
    <w:rsid w:val="00B52FFD"/>
    <w:rsid w:val="00B53175"/>
    <w:rsid w:val="00B6063E"/>
    <w:rsid w:val="00B62B01"/>
    <w:rsid w:val="00B678A2"/>
    <w:rsid w:val="00B72938"/>
    <w:rsid w:val="00B72B29"/>
    <w:rsid w:val="00B72F94"/>
    <w:rsid w:val="00B7385B"/>
    <w:rsid w:val="00B73B9F"/>
    <w:rsid w:val="00B75111"/>
    <w:rsid w:val="00B763DB"/>
    <w:rsid w:val="00B77B81"/>
    <w:rsid w:val="00B8454F"/>
    <w:rsid w:val="00B8656B"/>
    <w:rsid w:val="00B92A25"/>
    <w:rsid w:val="00B92F91"/>
    <w:rsid w:val="00B932F0"/>
    <w:rsid w:val="00B93330"/>
    <w:rsid w:val="00B95DD1"/>
    <w:rsid w:val="00B962C6"/>
    <w:rsid w:val="00B97263"/>
    <w:rsid w:val="00BA1068"/>
    <w:rsid w:val="00BA26D4"/>
    <w:rsid w:val="00BA3614"/>
    <w:rsid w:val="00BA3D0F"/>
    <w:rsid w:val="00BA4170"/>
    <w:rsid w:val="00BA5B0A"/>
    <w:rsid w:val="00BA6571"/>
    <w:rsid w:val="00BA6F8A"/>
    <w:rsid w:val="00BB22A4"/>
    <w:rsid w:val="00BB7091"/>
    <w:rsid w:val="00BC00C2"/>
    <w:rsid w:val="00BC1C81"/>
    <w:rsid w:val="00BC3DF8"/>
    <w:rsid w:val="00BC5D51"/>
    <w:rsid w:val="00BC733B"/>
    <w:rsid w:val="00BC7805"/>
    <w:rsid w:val="00BC7EB2"/>
    <w:rsid w:val="00BD0793"/>
    <w:rsid w:val="00BD49BB"/>
    <w:rsid w:val="00BD5A10"/>
    <w:rsid w:val="00BE44FC"/>
    <w:rsid w:val="00BE4EBA"/>
    <w:rsid w:val="00BE62A6"/>
    <w:rsid w:val="00BF254B"/>
    <w:rsid w:val="00BF2F4F"/>
    <w:rsid w:val="00BF4EBF"/>
    <w:rsid w:val="00BF6F89"/>
    <w:rsid w:val="00C009DB"/>
    <w:rsid w:val="00C067D5"/>
    <w:rsid w:val="00C100B3"/>
    <w:rsid w:val="00C10ED4"/>
    <w:rsid w:val="00C1157E"/>
    <w:rsid w:val="00C1270C"/>
    <w:rsid w:val="00C13448"/>
    <w:rsid w:val="00C138DE"/>
    <w:rsid w:val="00C14CEF"/>
    <w:rsid w:val="00C15B3D"/>
    <w:rsid w:val="00C15C0A"/>
    <w:rsid w:val="00C1696F"/>
    <w:rsid w:val="00C21739"/>
    <w:rsid w:val="00C22277"/>
    <w:rsid w:val="00C228C7"/>
    <w:rsid w:val="00C237BE"/>
    <w:rsid w:val="00C24741"/>
    <w:rsid w:val="00C253A2"/>
    <w:rsid w:val="00C27CB0"/>
    <w:rsid w:val="00C27E00"/>
    <w:rsid w:val="00C30A53"/>
    <w:rsid w:val="00C31C1A"/>
    <w:rsid w:val="00C32745"/>
    <w:rsid w:val="00C367DB"/>
    <w:rsid w:val="00C367E8"/>
    <w:rsid w:val="00C376EF"/>
    <w:rsid w:val="00C424F1"/>
    <w:rsid w:val="00C44C68"/>
    <w:rsid w:val="00C45AC5"/>
    <w:rsid w:val="00C478C2"/>
    <w:rsid w:val="00C47BAC"/>
    <w:rsid w:val="00C5166B"/>
    <w:rsid w:val="00C5277D"/>
    <w:rsid w:val="00C54200"/>
    <w:rsid w:val="00C57076"/>
    <w:rsid w:val="00C57E03"/>
    <w:rsid w:val="00C60503"/>
    <w:rsid w:val="00C62309"/>
    <w:rsid w:val="00C624E7"/>
    <w:rsid w:val="00C628EF"/>
    <w:rsid w:val="00C67A3D"/>
    <w:rsid w:val="00C75C45"/>
    <w:rsid w:val="00C75C66"/>
    <w:rsid w:val="00C77473"/>
    <w:rsid w:val="00C85324"/>
    <w:rsid w:val="00C91826"/>
    <w:rsid w:val="00C9235E"/>
    <w:rsid w:val="00C94388"/>
    <w:rsid w:val="00C94D7B"/>
    <w:rsid w:val="00C955B8"/>
    <w:rsid w:val="00CA2394"/>
    <w:rsid w:val="00CA48F0"/>
    <w:rsid w:val="00CA5538"/>
    <w:rsid w:val="00CA6F60"/>
    <w:rsid w:val="00CA7BD0"/>
    <w:rsid w:val="00CA7ED3"/>
    <w:rsid w:val="00CB067E"/>
    <w:rsid w:val="00CB4C70"/>
    <w:rsid w:val="00CB5D90"/>
    <w:rsid w:val="00CB6D94"/>
    <w:rsid w:val="00CB7794"/>
    <w:rsid w:val="00CC0017"/>
    <w:rsid w:val="00CC1A34"/>
    <w:rsid w:val="00CC1A74"/>
    <w:rsid w:val="00CC262D"/>
    <w:rsid w:val="00CC508C"/>
    <w:rsid w:val="00CC57DD"/>
    <w:rsid w:val="00CD1317"/>
    <w:rsid w:val="00CD3D43"/>
    <w:rsid w:val="00CD460D"/>
    <w:rsid w:val="00CD4A74"/>
    <w:rsid w:val="00CD5722"/>
    <w:rsid w:val="00CD5927"/>
    <w:rsid w:val="00CD6908"/>
    <w:rsid w:val="00CE02C8"/>
    <w:rsid w:val="00CE33C5"/>
    <w:rsid w:val="00CE5E3C"/>
    <w:rsid w:val="00CE7FBF"/>
    <w:rsid w:val="00CF1926"/>
    <w:rsid w:val="00D0184D"/>
    <w:rsid w:val="00D01A70"/>
    <w:rsid w:val="00D026E9"/>
    <w:rsid w:val="00D02A8E"/>
    <w:rsid w:val="00D0332A"/>
    <w:rsid w:val="00D0511C"/>
    <w:rsid w:val="00D079EB"/>
    <w:rsid w:val="00D07C4E"/>
    <w:rsid w:val="00D07EED"/>
    <w:rsid w:val="00D10985"/>
    <w:rsid w:val="00D1130E"/>
    <w:rsid w:val="00D14418"/>
    <w:rsid w:val="00D15A42"/>
    <w:rsid w:val="00D15C7E"/>
    <w:rsid w:val="00D1771C"/>
    <w:rsid w:val="00D1782F"/>
    <w:rsid w:val="00D1797E"/>
    <w:rsid w:val="00D222FC"/>
    <w:rsid w:val="00D246C4"/>
    <w:rsid w:val="00D24762"/>
    <w:rsid w:val="00D25442"/>
    <w:rsid w:val="00D262A1"/>
    <w:rsid w:val="00D30A5F"/>
    <w:rsid w:val="00D330D4"/>
    <w:rsid w:val="00D36EF0"/>
    <w:rsid w:val="00D3702D"/>
    <w:rsid w:val="00D37649"/>
    <w:rsid w:val="00D405AE"/>
    <w:rsid w:val="00D4351F"/>
    <w:rsid w:val="00D44382"/>
    <w:rsid w:val="00D44439"/>
    <w:rsid w:val="00D45C6A"/>
    <w:rsid w:val="00D5255A"/>
    <w:rsid w:val="00D557BF"/>
    <w:rsid w:val="00D60061"/>
    <w:rsid w:val="00D6192D"/>
    <w:rsid w:val="00D623C0"/>
    <w:rsid w:val="00D63C2F"/>
    <w:rsid w:val="00D64B90"/>
    <w:rsid w:val="00D65F3C"/>
    <w:rsid w:val="00D66251"/>
    <w:rsid w:val="00D70E31"/>
    <w:rsid w:val="00D71864"/>
    <w:rsid w:val="00D725A7"/>
    <w:rsid w:val="00D7326F"/>
    <w:rsid w:val="00D73A4F"/>
    <w:rsid w:val="00D742EB"/>
    <w:rsid w:val="00D76439"/>
    <w:rsid w:val="00D77DD0"/>
    <w:rsid w:val="00D77EE0"/>
    <w:rsid w:val="00D820EE"/>
    <w:rsid w:val="00D822FC"/>
    <w:rsid w:val="00D82CC9"/>
    <w:rsid w:val="00D84508"/>
    <w:rsid w:val="00D84694"/>
    <w:rsid w:val="00D84E9D"/>
    <w:rsid w:val="00D8679B"/>
    <w:rsid w:val="00D86A11"/>
    <w:rsid w:val="00D87B81"/>
    <w:rsid w:val="00D90892"/>
    <w:rsid w:val="00D9141B"/>
    <w:rsid w:val="00D93876"/>
    <w:rsid w:val="00D942B7"/>
    <w:rsid w:val="00D954D9"/>
    <w:rsid w:val="00D9662A"/>
    <w:rsid w:val="00D979AD"/>
    <w:rsid w:val="00D97E9F"/>
    <w:rsid w:val="00DA321E"/>
    <w:rsid w:val="00DA355B"/>
    <w:rsid w:val="00DA7F3E"/>
    <w:rsid w:val="00DB1D78"/>
    <w:rsid w:val="00DB3D1E"/>
    <w:rsid w:val="00DB763C"/>
    <w:rsid w:val="00DC003D"/>
    <w:rsid w:val="00DC039A"/>
    <w:rsid w:val="00DC181E"/>
    <w:rsid w:val="00DC2FCC"/>
    <w:rsid w:val="00DC48C6"/>
    <w:rsid w:val="00DC4B22"/>
    <w:rsid w:val="00DC51D3"/>
    <w:rsid w:val="00DC7F64"/>
    <w:rsid w:val="00DD0440"/>
    <w:rsid w:val="00DD2C74"/>
    <w:rsid w:val="00DD350E"/>
    <w:rsid w:val="00DD7AC8"/>
    <w:rsid w:val="00DE0242"/>
    <w:rsid w:val="00DE270A"/>
    <w:rsid w:val="00DE531F"/>
    <w:rsid w:val="00DF04D5"/>
    <w:rsid w:val="00DF1A08"/>
    <w:rsid w:val="00DF27B3"/>
    <w:rsid w:val="00DF3E90"/>
    <w:rsid w:val="00DF4B21"/>
    <w:rsid w:val="00DF5F2B"/>
    <w:rsid w:val="00DF7DF4"/>
    <w:rsid w:val="00E0274A"/>
    <w:rsid w:val="00E0585E"/>
    <w:rsid w:val="00E06B86"/>
    <w:rsid w:val="00E06F13"/>
    <w:rsid w:val="00E10483"/>
    <w:rsid w:val="00E11D81"/>
    <w:rsid w:val="00E13253"/>
    <w:rsid w:val="00E14DB6"/>
    <w:rsid w:val="00E16D61"/>
    <w:rsid w:val="00E20BB8"/>
    <w:rsid w:val="00E22BB8"/>
    <w:rsid w:val="00E234B8"/>
    <w:rsid w:val="00E25F99"/>
    <w:rsid w:val="00E2744A"/>
    <w:rsid w:val="00E33A12"/>
    <w:rsid w:val="00E34882"/>
    <w:rsid w:val="00E34C9C"/>
    <w:rsid w:val="00E37D4B"/>
    <w:rsid w:val="00E41787"/>
    <w:rsid w:val="00E41BF2"/>
    <w:rsid w:val="00E42650"/>
    <w:rsid w:val="00E47011"/>
    <w:rsid w:val="00E5008B"/>
    <w:rsid w:val="00E517FF"/>
    <w:rsid w:val="00E52F04"/>
    <w:rsid w:val="00E53D07"/>
    <w:rsid w:val="00E540D5"/>
    <w:rsid w:val="00E55D07"/>
    <w:rsid w:val="00E568B1"/>
    <w:rsid w:val="00E574B5"/>
    <w:rsid w:val="00E642AF"/>
    <w:rsid w:val="00E64388"/>
    <w:rsid w:val="00E64518"/>
    <w:rsid w:val="00E65D5F"/>
    <w:rsid w:val="00E71291"/>
    <w:rsid w:val="00E73C4F"/>
    <w:rsid w:val="00E73F2A"/>
    <w:rsid w:val="00E760E1"/>
    <w:rsid w:val="00E76798"/>
    <w:rsid w:val="00E774E1"/>
    <w:rsid w:val="00E77732"/>
    <w:rsid w:val="00E77CAB"/>
    <w:rsid w:val="00E90E6C"/>
    <w:rsid w:val="00E92633"/>
    <w:rsid w:val="00E93BE9"/>
    <w:rsid w:val="00E945FF"/>
    <w:rsid w:val="00E94906"/>
    <w:rsid w:val="00E95886"/>
    <w:rsid w:val="00E9640A"/>
    <w:rsid w:val="00E96674"/>
    <w:rsid w:val="00EA03BC"/>
    <w:rsid w:val="00EA2FCD"/>
    <w:rsid w:val="00EA320F"/>
    <w:rsid w:val="00EA3846"/>
    <w:rsid w:val="00EB0BBA"/>
    <w:rsid w:val="00EB3FC8"/>
    <w:rsid w:val="00EB5A7F"/>
    <w:rsid w:val="00EC02DD"/>
    <w:rsid w:val="00EC0A98"/>
    <w:rsid w:val="00EC45CC"/>
    <w:rsid w:val="00ED1172"/>
    <w:rsid w:val="00ED2201"/>
    <w:rsid w:val="00ED66C6"/>
    <w:rsid w:val="00ED77ED"/>
    <w:rsid w:val="00EE168A"/>
    <w:rsid w:val="00EE224A"/>
    <w:rsid w:val="00EE2614"/>
    <w:rsid w:val="00EE2857"/>
    <w:rsid w:val="00EE3DDE"/>
    <w:rsid w:val="00EE50C5"/>
    <w:rsid w:val="00EE55F8"/>
    <w:rsid w:val="00EE624D"/>
    <w:rsid w:val="00EE730B"/>
    <w:rsid w:val="00EF09F5"/>
    <w:rsid w:val="00EF0B6D"/>
    <w:rsid w:val="00EF0D1D"/>
    <w:rsid w:val="00EF2854"/>
    <w:rsid w:val="00EF5E9A"/>
    <w:rsid w:val="00F01E8D"/>
    <w:rsid w:val="00F033BA"/>
    <w:rsid w:val="00F039BC"/>
    <w:rsid w:val="00F03B7B"/>
    <w:rsid w:val="00F0437A"/>
    <w:rsid w:val="00F07161"/>
    <w:rsid w:val="00F10BC3"/>
    <w:rsid w:val="00F1181C"/>
    <w:rsid w:val="00F14C2A"/>
    <w:rsid w:val="00F20531"/>
    <w:rsid w:val="00F24138"/>
    <w:rsid w:val="00F2452F"/>
    <w:rsid w:val="00F257D2"/>
    <w:rsid w:val="00F269A9"/>
    <w:rsid w:val="00F2789F"/>
    <w:rsid w:val="00F3098C"/>
    <w:rsid w:val="00F32B17"/>
    <w:rsid w:val="00F33C81"/>
    <w:rsid w:val="00F34996"/>
    <w:rsid w:val="00F37BD5"/>
    <w:rsid w:val="00F410EB"/>
    <w:rsid w:val="00F43362"/>
    <w:rsid w:val="00F54082"/>
    <w:rsid w:val="00F54F86"/>
    <w:rsid w:val="00F56A24"/>
    <w:rsid w:val="00F60FE1"/>
    <w:rsid w:val="00F6128B"/>
    <w:rsid w:val="00F6297B"/>
    <w:rsid w:val="00F63012"/>
    <w:rsid w:val="00F65D68"/>
    <w:rsid w:val="00F7096C"/>
    <w:rsid w:val="00F70F1A"/>
    <w:rsid w:val="00F712CB"/>
    <w:rsid w:val="00F7171A"/>
    <w:rsid w:val="00F72121"/>
    <w:rsid w:val="00F75229"/>
    <w:rsid w:val="00F759B3"/>
    <w:rsid w:val="00F76A98"/>
    <w:rsid w:val="00F76CB5"/>
    <w:rsid w:val="00F770D9"/>
    <w:rsid w:val="00F772BA"/>
    <w:rsid w:val="00F7764A"/>
    <w:rsid w:val="00F8345F"/>
    <w:rsid w:val="00F835D3"/>
    <w:rsid w:val="00F854BD"/>
    <w:rsid w:val="00F860AC"/>
    <w:rsid w:val="00F907CF"/>
    <w:rsid w:val="00F915B7"/>
    <w:rsid w:val="00F915E8"/>
    <w:rsid w:val="00F91C4B"/>
    <w:rsid w:val="00F93198"/>
    <w:rsid w:val="00FA0830"/>
    <w:rsid w:val="00FA36ED"/>
    <w:rsid w:val="00FA4C11"/>
    <w:rsid w:val="00FA5020"/>
    <w:rsid w:val="00FB00F8"/>
    <w:rsid w:val="00FB17EB"/>
    <w:rsid w:val="00FB3293"/>
    <w:rsid w:val="00FB69F6"/>
    <w:rsid w:val="00FC2D76"/>
    <w:rsid w:val="00FC788D"/>
    <w:rsid w:val="00FD0434"/>
    <w:rsid w:val="00FD1600"/>
    <w:rsid w:val="00FD246E"/>
    <w:rsid w:val="00FD2B9A"/>
    <w:rsid w:val="00FD35B5"/>
    <w:rsid w:val="00FD399E"/>
    <w:rsid w:val="00FD4639"/>
    <w:rsid w:val="00FD7120"/>
    <w:rsid w:val="00FD7B29"/>
    <w:rsid w:val="00FE052A"/>
    <w:rsid w:val="00FE0F8C"/>
    <w:rsid w:val="00FE2B50"/>
    <w:rsid w:val="00FE3A47"/>
    <w:rsid w:val="00FE54AC"/>
    <w:rsid w:val="00FE6675"/>
    <w:rsid w:val="00FE6966"/>
    <w:rsid w:val="00FE6992"/>
    <w:rsid w:val="00FE6C78"/>
    <w:rsid w:val="00FF04F3"/>
    <w:rsid w:val="00FF65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9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9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52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52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9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9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73</Characters>
  <Application>Microsoft Office Word</Application>
  <DocSecurity>0</DocSecurity>
  <Lines>16</Lines>
  <Paragraphs>4</Paragraphs>
  <ScaleCrop>false</ScaleCrop>
  <Company>BIG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an</dc:creator>
  <cp:keywords/>
  <dc:description/>
  <cp:lastModifiedBy>[谢珊珊]</cp:lastModifiedBy>
  <cp:revision>4</cp:revision>
  <dcterms:created xsi:type="dcterms:W3CDTF">2017-01-25T10:57:00Z</dcterms:created>
  <dcterms:modified xsi:type="dcterms:W3CDTF">2017-01-26T14:58:00Z</dcterms:modified>
</cp:coreProperties>
</file>